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9C0" w:rsidRPr="00D25F60" w:rsidRDefault="006669C0">
      <w:pPr>
        <w:rPr>
          <w:rFonts w:ascii="Times New Roman" w:hAnsi="Times New Roman" w:cs="Times New Roman"/>
        </w:rPr>
      </w:pPr>
      <w:r w:rsidRPr="006669C0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15263" w:type="dxa"/>
        <w:jc w:val="center"/>
        <w:tblInd w:w="-6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828"/>
        <w:gridCol w:w="849"/>
        <w:gridCol w:w="848"/>
        <w:gridCol w:w="843"/>
        <w:gridCol w:w="852"/>
        <w:gridCol w:w="850"/>
        <w:gridCol w:w="850"/>
        <w:gridCol w:w="846"/>
        <w:gridCol w:w="846"/>
        <w:gridCol w:w="850"/>
        <w:gridCol w:w="779"/>
        <w:gridCol w:w="844"/>
        <w:gridCol w:w="844"/>
        <w:gridCol w:w="850"/>
        <w:gridCol w:w="851"/>
        <w:gridCol w:w="850"/>
      </w:tblGrid>
      <w:tr w:rsidR="002640B5" w:rsidRPr="00D25F60" w:rsidTr="00264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ains</w:t>
            </w:r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M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ZP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Z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MZ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P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P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ong Biofilm Producers</w:t>
            </w:r>
          </w:p>
        </w:tc>
        <w:tc>
          <w:tcPr>
            <w:tcW w:w="828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2</w:t>
            </w:r>
          </w:p>
        </w:tc>
        <w:tc>
          <w:tcPr>
            <w:tcW w:w="849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8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4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8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978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8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2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hl1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8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M4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M1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C2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16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C3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M2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C1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4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C4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14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8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16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M3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4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8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5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12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8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16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7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13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1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1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6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8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3</w:t>
            </w:r>
          </w:p>
        </w:tc>
        <w:tc>
          <w:tcPr>
            <w:tcW w:w="84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8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8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8)</w:t>
            </w:r>
          </w:p>
        </w:tc>
      </w:tr>
      <w:tr w:rsidR="002640B5" w:rsidRPr="00D25F60" w:rsidTr="002640B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D25F60" w:rsidRPr="00D25F60" w:rsidRDefault="00D25F60" w:rsidP="00D25F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C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32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160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D25F60" w:rsidRPr="00D25F60" w:rsidRDefault="002640B5" w:rsidP="00264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oderate</w:t>
            </w:r>
            <w:bookmarkStart w:id="0" w:name="_GoBack"/>
            <w:bookmarkEnd w:id="0"/>
            <w:r w:rsidR="00D25F60"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ofilm Producers</w:t>
            </w:r>
          </w:p>
        </w:tc>
        <w:tc>
          <w:tcPr>
            <w:tcW w:w="828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GH1</w:t>
            </w:r>
          </w:p>
        </w:tc>
        <w:tc>
          <w:tcPr>
            <w:tcW w:w="849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848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779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4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  <w:tr w:rsidR="002640B5" w:rsidRPr="00D25F60" w:rsidTr="002640B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11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8)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(16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1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0.5)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4)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≧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(160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D25F60" w:rsidRPr="00D25F60" w:rsidRDefault="00D25F60" w:rsidP="00D25F6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(</w:t>
            </w:r>
            <w:proofErr w:type="gramStart"/>
            <w:r w:rsidRPr="00D25F60">
              <w:rPr>
                <w:rFonts w:ascii="新細明體" w:eastAsia="新細明體" w:hAnsi="新細明體" w:cs="Times New Roman" w:hint="eastAsia"/>
                <w:color w:val="000000"/>
                <w:kern w:val="0"/>
                <w:sz w:val="16"/>
                <w:szCs w:val="16"/>
              </w:rPr>
              <w:t>≦</w:t>
            </w:r>
            <w:proofErr w:type="gramEnd"/>
            <w:r w:rsidRPr="00D25F60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</w:tr>
    </w:tbl>
    <w:p w:rsidR="00D25F60" w:rsidRDefault="00D25F60"/>
    <w:sectPr w:rsidR="00D25F60" w:rsidSect="00BB6D52"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D52"/>
    <w:rsid w:val="002640B5"/>
    <w:rsid w:val="00384849"/>
    <w:rsid w:val="004912EF"/>
    <w:rsid w:val="006669C0"/>
    <w:rsid w:val="006740E1"/>
    <w:rsid w:val="006E5EC1"/>
    <w:rsid w:val="00711FE6"/>
    <w:rsid w:val="00894702"/>
    <w:rsid w:val="00B67623"/>
    <w:rsid w:val="00BB6D52"/>
    <w:rsid w:val="00D25F60"/>
    <w:rsid w:val="00D5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a1"/>
    <w:uiPriority w:val="40"/>
    <w:rsid w:val="00D25F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a1"/>
    <w:uiPriority w:val="42"/>
    <w:rsid w:val="00D25F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a1"/>
    <w:uiPriority w:val="40"/>
    <w:rsid w:val="00D25F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a1"/>
    <w:uiPriority w:val="42"/>
    <w:rsid w:val="00D25F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9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風 林</dc:creator>
  <cp:keywords/>
  <dc:description/>
  <cp:lastModifiedBy>Ming-Feng Lin</cp:lastModifiedBy>
  <cp:revision>3</cp:revision>
  <dcterms:created xsi:type="dcterms:W3CDTF">2020-03-07T13:52:00Z</dcterms:created>
  <dcterms:modified xsi:type="dcterms:W3CDTF">2020-03-07T15:18:00Z</dcterms:modified>
</cp:coreProperties>
</file>